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4DA27" w14:textId="77777777" w:rsidR="00F91A58" w:rsidRPr="001A420D" w:rsidRDefault="00F91A58" w:rsidP="00F91A58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6EE1B5B3" w14:textId="77777777" w:rsidR="00F91A58" w:rsidRPr="00D719A3" w:rsidRDefault="00F91A58" w:rsidP="00F91A58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1C086C04" wp14:editId="0A24A255">
            <wp:extent cx="3867150" cy="27813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C90FE" w14:textId="64048252" w:rsidR="00F05262" w:rsidRPr="00B275A3" w:rsidRDefault="00F91A58" w:rsidP="00F91A58">
      <w:pPr>
        <w:spacing w:line="360" w:lineRule="auto"/>
        <w:rPr>
          <w:rFonts w:ascii="Times New Roman" w:hAnsi="Times New Roman" w:hint="eastAsia"/>
          <w:b/>
          <w:snapToGrid w:val="0"/>
          <w:color w:val="000000" w:themeColor="text1"/>
          <w:szCs w:val="21"/>
          <w:lang w:bidi="en-US"/>
        </w:rPr>
      </w:pP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Sensitivity analysis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Right Lateral Flexion.</w:t>
      </w:r>
    </w:p>
    <w:sectPr w:rsidR="00F05262" w:rsidRPr="00B2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4358B6"/>
    <w:rsid w:val="00454176"/>
    <w:rsid w:val="00AF028E"/>
    <w:rsid w:val="00B275A3"/>
    <w:rsid w:val="00EF6090"/>
    <w:rsid w:val="00F05262"/>
    <w:rsid w:val="00F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2:00Z</dcterms:created>
  <dcterms:modified xsi:type="dcterms:W3CDTF">2021-12-31T09:22:00Z</dcterms:modified>
</cp:coreProperties>
</file>